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tabs>
          <w:tab w:val="clear" w:pos="708"/>
          <w:tab w:val="left" w:pos="3450" w:leader="none"/>
        </w:tabs>
        <w:spacing w:lineRule="auto" w:line="480" w:before="0" w:after="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/>
        <w:t>Primer sequences of selected genes analyzed by qPCR.</w:t>
      </w:r>
    </w:p>
    <w:tbl>
      <w:tblPr>
        <w:tblW w:w="68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709"/>
        <w:gridCol w:w="3436"/>
      </w:tblGrid>
      <w:tr>
        <w:trPr>
          <w:trHeight w:val="454" w:hRule="atLeast"/>
        </w:trPr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40"/>
              <w:textAlignment w:val="bottom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eastAsia="de-DE"/>
              </w:rPr>
              <w:t>Gen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40"/>
              <w:textAlignment w:val="bottom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eastAsia="de-DE"/>
              </w:rPr>
              <w:t>Accession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40"/>
              <w:textAlignment w:val="bottom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4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40"/>
              <w:textAlignment w:val="bottom"/>
              <w:rPr>
                <w:rFonts w:ascii="Arial" w:hAnsi="Arial" w:eastAsia="Times New Roman" w:cs="Arial"/>
                <w:b/>
                <w:b/>
                <w:bCs/>
                <w:color w:val="000000"/>
                <w:kern w:val="2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16"/>
                <w:szCs w:val="16"/>
                <w:lang w:eastAsia="de-DE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Gapdh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08084.2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 xml:space="preserve">5' - TGTCCGTCGTGGATCTGAC - 3' 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CTGCTTCACCACCTTCTTG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Ccl2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11333.3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ATCCACGTGTTGGCTC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ATCATCTTGCTGGTGAATGAG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Ccl3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11337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GCCCTTGCTGTTCTTCTC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TGGAATCTTCCGGCTGTAG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Ccl5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 xml:space="preserve">NM_013653.3 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GCAGAGGACTCTGAGACAG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AGTGGTGTCCGAGCCAT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Ccl20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NM_016960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AACTGGGTGAAAAGGGCTG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TCCAATTCCATCCCAAAAA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Crp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07768.4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CAGCTTCTCTCGGACTTTTG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AGGTGTTCAGTGGCTTCTTTG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Csf2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NM_009969.4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CATGTAGAGGCCATCAAAG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GGGTCTGCACACATGTT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Cxcl1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08176.3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ACTCCAACACAGCACCATG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GGTCTGCAGGCACTGA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Cxcl2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09140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CTGGTTCAGAAAATCATCC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TTCCGTTGAGGGACAG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Cxcl3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NM_203320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CCACACTCCAGCCTAG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CCACAACAGCCCCTGT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Cxcl5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NM_009141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AAAGCTAAGCGGAATGCA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TCACTGGGGTCAGAGTCC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Hamp1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NM_032541.1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ATACCAATGCAGAAGAGAAGG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AACAGATACCACACTGGGA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fnb1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10510.1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AGCTCCAAGAAAGGACGAA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GCAGTGTAACTCTTCTGCA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l1a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10554.4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TGGTTAAATGACCTGCAAC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AGCGCTCACGAACAGTTG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l1b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08361.3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CAACTGTTCCTGAACTCAAC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ATCTTTTGGGGTCCGTCAAC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l6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31168.1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CTACCAAACTGGATATAATCAGG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CAGGTAGCTATGGTACTCCAGA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l10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10548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AGAGCCACATGCTCCTAG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GTCCAGCTGGTCCTTTGT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l12a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08351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CATCAGCAGATCATTCTAGACA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GCCATTATGATTCAGAGACTG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l12b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08352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ATCGTTTTGCTGGTGTCTC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GAGTCCAGTCCACCTCTAC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l17a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10552.3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GTGAAGGTCAACCTCAAAGTC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AGGGATATCTATCAGGGTCTTCA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l18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08360.1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AACCTTCCAAATCACTTCC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CCTTGAAGTTGACGCAAG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l22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16971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TTCCTGACCAAACTCAGC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GCCTTGATCTCTCCACTC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Il23a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31252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ACCAGCGGGACATATGA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CTTGTGGGTCACAACCA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Lcn2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08491.1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CATCTATGAGCTACAAGAGAACAA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CTGATCCAGTAGCGACAG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Nfkb2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19408.3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GGAACAGCCCAAACAG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ACCTGGCAAACCTCCA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Tgfb1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11577.1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GGAGCAACATGTGGAACT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CAGCAGCCGGTTACCAAG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Tnf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013693.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GCCTATGTCTCAGCCTCTT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AGGCCATTTGGGAACTTC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Ticam1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174989.4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AACCTCCACATCCCCTGTTTT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 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CCCTGGCATGGATAACCA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  <w:t>Ticam2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de-DE"/>
              </w:rPr>
              <w:t>NM_173394.3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Fwd</w:t>
            </w:r>
          </w:p>
        </w:tc>
        <w:tc>
          <w:tcPr>
            <w:tcW w:w="343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TGGTCAAGCAGTACCACTTCC - 3'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de-DE"/>
              </w:rPr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de-DE"/>
              </w:rPr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Rev</w:t>
            </w:r>
          </w:p>
        </w:tc>
        <w:tc>
          <w:tcPr>
            <w:tcW w:w="343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de-DE"/>
              </w:rPr>
              <w:t>5' - GAGACGCCTTAGCCTCCAGT - 3'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9:01:00Z</dcterms:created>
  <dc:creator>Karolina Benesova</dc:creator>
  <dc:description/>
  <dc:language>en-US</dc:language>
  <cp:lastModifiedBy>Karolina Benesova</cp:lastModifiedBy>
  <dcterms:modified xsi:type="dcterms:W3CDTF">2012-06-06T09:03:00Z</dcterms:modified>
  <cp:revision>3</cp:revision>
  <dc:subject/>
  <dc:title/>
</cp:coreProperties>
</file>